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8FA28" w14:textId="191722C4" w:rsidR="00AB4BE3" w:rsidRPr="00485305" w:rsidRDefault="00485305" w:rsidP="00485305">
      <w:pPr>
        <w:jc w:val="center"/>
        <w:rPr>
          <w:rFonts w:ascii="Times New Roman" w:hAnsi="Times New Roman" w:cs="Times New Roman"/>
          <w:sz w:val="24"/>
          <w:szCs w:val="24"/>
        </w:rPr>
      </w:pPr>
      <w:r w:rsidRPr="0048530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2722F">
        <w:rPr>
          <w:rFonts w:ascii="Times New Roman" w:hAnsi="Times New Roman" w:cs="Times New Roman"/>
          <w:sz w:val="24"/>
          <w:szCs w:val="24"/>
        </w:rPr>
        <w:t>1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606"/>
        <w:gridCol w:w="1299"/>
        <w:gridCol w:w="1285"/>
        <w:gridCol w:w="1363"/>
        <w:gridCol w:w="1363"/>
      </w:tblGrid>
      <w:tr w:rsidR="00505BFB" w:rsidRPr="00AB4BE3" w14:paraId="089FB3B4" w14:textId="77777777" w:rsidTr="00C30595">
        <w:tc>
          <w:tcPr>
            <w:tcW w:w="13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057EC8" w14:textId="35EBC6F5" w:rsidR="00F73B0E" w:rsidRPr="00AB4BE3" w:rsidRDefault="00F73B0E" w:rsidP="005B4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  <w:r w:rsidR="00C30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DDC2C1" w14:textId="5CEBB4C3" w:rsidR="00F73B0E" w:rsidRPr="00AB4BE3" w:rsidRDefault="00F73B0E" w:rsidP="005B4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8548F2" w14:textId="32F76D6F" w:rsidR="00F73B0E" w:rsidRPr="00AB4BE3" w:rsidRDefault="00C30595" w:rsidP="005B4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 </w:t>
            </w:r>
            <w:r w:rsidR="00F73B0E" w:rsidRPr="00AB4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4C05DF" w14:textId="024158CE" w:rsidR="00F73B0E" w:rsidRPr="00AB4BE3" w:rsidRDefault="00F73B0E" w:rsidP="005B4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4C35CB" w14:textId="3F90F4EB" w:rsidR="00F73B0E" w:rsidRPr="00AB4BE3" w:rsidRDefault="00F73B0E" w:rsidP="005B4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4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AN</w:t>
            </w:r>
            <w:proofErr w:type="spellEnd"/>
            <w:r w:rsidR="00C30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amples(n)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B88A54" w14:textId="5965AA03" w:rsidR="00F73B0E" w:rsidRPr="00AB4BE3" w:rsidRDefault="00F73B0E" w:rsidP="005B4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rol</w:t>
            </w:r>
            <w:r w:rsidR="00C30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amples(n)</w:t>
            </w:r>
          </w:p>
        </w:tc>
      </w:tr>
      <w:tr w:rsidR="00505BFB" w:rsidRPr="00AB4BE3" w14:paraId="217A8974" w14:textId="77777777" w:rsidTr="00EB675C">
        <w:tc>
          <w:tcPr>
            <w:tcW w:w="1390" w:type="dxa"/>
            <w:vAlign w:val="center"/>
          </w:tcPr>
          <w:p w14:paraId="489CBF0B" w14:textId="1001F6A4" w:rsidR="00F73B0E" w:rsidRPr="00AB4BE3" w:rsidRDefault="00505BFB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141295</w:t>
            </w:r>
          </w:p>
        </w:tc>
        <w:tc>
          <w:tcPr>
            <w:tcW w:w="1786" w:type="dxa"/>
            <w:vAlign w:val="center"/>
          </w:tcPr>
          <w:p w14:paraId="4059E888" w14:textId="714A0365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16791</w:t>
            </w:r>
          </w:p>
        </w:tc>
        <w:tc>
          <w:tcPr>
            <w:tcW w:w="1300" w:type="dxa"/>
            <w:vAlign w:val="center"/>
          </w:tcPr>
          <w:p w14:paraId="543A7396" w14:textId="7F7D7CE5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Bulk RNA</w:t>
            </w:r>
          </w:p>
        </w:tc>
        <w:tc>
          <w:tcPr>
            <w:tcW w:w="1478" w:type="dxa"/>
            <w:vAlign w:val="center"/>
          </w:tcPr>
          <w:p w14:paraId="5CFE6CCD" w14:textId="50A2291F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61711496" w14:textId="2A978BB1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3" w:type="dxa"/>
            <w:vAlign w:val="center"/>
          </w:tcPr>
          <w:p w14:paraId="4A2FA931" w14:textId="57948140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05BFB" w:rsidRPr="00AB4BE3" w14:paraId="636D3347" w14:textId="77777777" w:rsidTr="00EB675C">
        <w:tc>
          <w:tcPr>
            <w:tcW w:w="1390" w:type="dxa"/>
            <w:vAlign w:val="center"/>
          </w:tcPr>
          <w:p w14:paraId="74F7FA02" w14:textId="421B839D" w:rsidR="00F73B0E" w:rsidRPr="00AB4BE3" w:rsidRDefault="00505BFB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210098</w:t>
            </w:r>
          </w:p>
        </w:tc>
        <w:tc>
          <w:tcPr>
            <w:tcW w:w="1786" w:type="dxa"/>
            <w:vAlign w:val="center"/>
          </w:tcPr>
          <w:p w14:paraId="683F1AE1" w14:textId="39C0CB66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24676</w:t>
            </w:r>
          </w:p>
        </w:tc>
        <w:tc>
          <w:tcPr>
            <w:tcW w:w="1300" w:type="dxa"/>
            <w:vAlign w:val="center"/>
          </w:tcPr>
          <w:p w14:paraId="57F72931" w14:textId="703F4DA3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Bulk RNA</w:t>
            </w:r>
          </w:p>
        </w:tc>
        <w:tc>
          <w:tcPr>
            <w:tcW w:w="1478" w:type="dxa"/>
            <w:vAlign w:val="center"/>
          </w:tcPr>
          <w:p w14:paraId="62CF19ED" w14:textId="04D1FAD4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3FF41584" w14:textId="6B103837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3" w:type="dxa"/>
            <w:vAlign w:val="center"/>
          </w:tcPr>
          <w:p w14:paraId="11EA4531" w14:textId="68498B17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5BFB" w:rsidRPr="00AB4BE3" w14:paraId="280757C0" w14:textId="77777777" w:rsidTr="00EB675C">
        <w:tc>
          <w:tcPr>
            <w:tcW w:w="1390" w:type="dxa"/>
            <w:vAlign w:val="center"/>
          </w:tcPr>
          <w:p w14:paraId="3657E924" w14:textId="1DED0592" w:rsidR="00F73B0E" w:rsidRPr="00AB4BE3" w:rsidRDefault="00505BFB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37463</w:t>
            </w:r>
          </w:p>
        </w:tc>
        <w:tc>
          <w:tcPr>
            <w:tcW w:w="1786" w:type="dxa"/>
            <w:vAlign w:val="center"/>
          </w:tcPr>
          <w:p w14:paraId="3961DD36" w14:textId="77777777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11670</w:t>
            </w:r>
          </w:p>
          <w:p w14:paraId="6597DB39" w14:textId="0E67A642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14663</w:t>
            </w:r>
          </w:p>
        </w:tc>
        <w:tc>
          <w:tcPr>
            <w:tcW w:w="1300" w:type="dxa"/>
            <w:vAlign w:val="center"/>
          </w:tcPr>
          <w:p w14:paraId="0DC20F0C" w14:textId="7FE93F66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1478" w:type="dxa"/>
            <w:vAlign w:val="center"/>
          </w:tcPr>
          <w:p w14:paraId="4D1B7647" w14:textId="538DB51D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68C80411" w14:textId="7779239F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3" w:type="dxa"/>
            <w:vAlign w:val="center"/>
          </w:tcPr>
          <w:p w14:paraId="5C50EFAB" w14:textId="48EC16A6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05BFB" w:rsidRPr="00AB4BE3" w14:paraId="1D1EB1F1" w14:textId="77777777" w:rsidTr="00EB675C">
        <w:tc>
          <w:tcPr>
            <w:tcW w:w="1390" w:type="dxa"/>
            <w:vAlign w:val="center"/>
          </w:tcPr>
          <w:p w14:paraId="37438EEE" w14:textId="1E9322A7" w:rsidR="00F73B0E" w:rsidRPr="00AB4BE3" w:rsidRDefault="00505BFB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93798</w:t>
            </w:r>
          </w:p>
        </w:tc>
        <w:tc>
          <w:tcPr>
            <w:tcW w:w="1786" w:type="dxa"/>
            <w:vAlign w:val="center"/>
          </w:tcPr>
          <w:p w14:paraId="35CF11D6" w14:textId="6E98E418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22945</w:t>
            </w:r>
          </w:p>
        </w:tc>
        <w:tc>
          <w:tcPr>
            <w:tcW w:w="1300" w:type="dxa"/>
            <w:vAlign w:val="center"/>
          </w:tcPr>
          <w:p w14:paraId="63EBFC42" w14:textId="771F8A32" w:rsidR="00505BFB" w:rsidRPr="00AB4BE3" w:rsidRDefault="00505BFB" w:rsidP="00505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1478" w:type="dxa"/>
            <w:vAlign w:val="center"/>
          </w:tcPr>
          <w:p w14:paraId="4B563719" w14:textId="7E6A0BDF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6F394EAF" w14:textId="06B3CF80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3" w:type="dxa"/>
            <w:vAlign w:val="center"/>
          </w:tcPr>
          <w:p w14:paraId="048C8032" w14:textId="249DD2F6" w:rsidR="00F73B0E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05BFB" w:rsidRPr="00AB4BE3" w14:paraId="52AC0BF8" w14:textId="77777777" w:rsidTr="00EB675C">
        <w:tc>
          <w:tcPr>
            <w:tcW w:w="1390" w:type="dxa"/>
            <w:vAlign w:val="center"/>
          </w:tcPr>
          <w:p w14:paraId="13ECF494" w14:textId="0D8D1F64" w:rsidR="00505BFB" w:rsidRPr="00AB4BE3" w:rsidRDefault="00505BFB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99340</w:t>
            </w:r>
          </w:p>
        </w:tc>
        <w:tc>
          <w:tcPr>
            <w:tcW w:w="1786" w:type="dxa"/>
            <w:vAlign w:val="center"/>
          </w:tcPr>
          <w:p w14:paraId="046F7BE1" w14:textId="2CF275D3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19109</w:t>
            </w:r>
          </w:p>
        </w:tc>
        <w:tc>
          <w:tcPr>
            <w:tcW w:w="1300" w:type="dxa"/>
            <w:vAlign w:val="center"/>
          </w:tcPr>
          <w:p w14:paraId="43F01D5C" w14:textId="47CAD6D8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1478" w:type="dxa"/>
            <w:vAlign w:val="center"/>
          </w:tcPr>
          <w:p w14:paraId="6DA33C38" w14:textId="45567142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2A4A1C78" w14:textId="5800ACF0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3" w:type="dxa"/>
            <w:vAlign w:val="center"/>
          </w:tcPr>
          <w:p w14:paraId="7832DF43" w14:textId="6C97F459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5BFB" w:rsidRPr="00AB4BE3" w14:paraId="49FB53A0" w14:textId="77777777" w:rsidTr="00EB675C">
        <w:tc>
          <w:tcPr>
            <w:tcW w:w="1390" w:type="dxa"/>
            <w:vAlign w:val="center"/>
          </w:tcPr>
          <w:p w14:paraId="109B7FBC" w14:textId="36835CE8" w:rsidR="00505BFB" w:rsidRPr="00AB4BE3" w:rsidRDefault="00505BFB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104948</w:t>
            </w:r>
          </w:p>
        </w:tc>
        <w:tc>
          <w:tcPr>
            <w:tcW w:w="1786" w:type="dxa"/>
            <w:vAlign w:val="center"/>
          </w:tcPr>
          <w:p w14:paraId="388010EF" w14:textId="1D4648A2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24120 GPL22945</w:t>
            </w:r>
          </w:p>
        </w:tc>
        <w:tc>
          <w:tcPr>
            <w:tcW w:w="1300" w:type="dxa"/>
            <w:vAlign w:val="center"/>
          </w:tcPr>
          <w:p w14:paraId="24167F29" w14:textId="0A3E9974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1478" w:type="dxa"/>
            <w:vAlign w:val="center"/>
          </w:tcPr>
          <w:p w14:paraId="0E1915AC" w14:textId="2043C593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73612FCA" w14:textId="253C03C3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3" w:type="dxa"/>
            <w:vAlign w:val="center"/>
          </w:tcPr>
          <w:p w14:paraId="72733D15" w14:textId="7C09D111" w:rsidR="00505BFB" w:rsidRPr="00AB4BE3" w:rsidRDefault="00505BFB" w:rsidP="005B4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B15C5" w:rsidRPr="00AB4BE3" w14:paraId="2CC0600C" w14:textId="77777777" w:rsidTr="00EB675C">
        <w:tc>
          <w:tcPr>
            <w:tcW w:w="1390" w:type="dxa"/>
            <w:vAlign w:val="center"/>
          </w:tcPr>
          <w:p w14:paraId="0FF21D39" w14:textId="38B0F5F7" w:rsidR="00EB15C5" w:rsidRPr="00AB4BE3" w:rsidRDefault="00EB15C5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131685</w:t>
            </w:r>
          </w:p>
        </w:tc>
        <w:tc>
          <w:tcPr>
            <w:tcW w:w="1786" w:type="dxa"/>
            <w:vAlign w:val="center"/>
          </w:tcPr>
          <w:p w14:paraId="5657C888" w14:textId="77D8D14E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20795</w:t>
            </w:r>
          </w:p>
        </w:tc>
        <w:tc>
          <w:tcPr>
            <w:tcW w:w="1300" w:type="dxa"/>
            <w:vAlign w:val="center"/>
          </w:tcPr>
          <w:p w14:paraId="00B4E56C" w14:textId="53E28F9A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ScRNA</w:t>
            </w:r>
            <w:proofErr w:type="spellEnd"/>
          </w:p>
        </w:tc>
        <w:tc>
          <w:tcPr>
            <w:tcW w:w="1478" w:type="dxa"/>
            <w:vAlign w:val="center"/>
          </w:tcPr>
          <w:p w14:paraId="36D215CF" w14:textId="35ABE0EF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349B7B2C" w14:textId="1DE1106F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3" w:type="dxa"/>
            <w:vAlign w:val="center"/>
          </w:tcPr>
          <w:p w14:paraId="4BD1052D" w14:textId="5E404378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15C5" w:rsidRPr="00AB4BE3" w14:paraId="2D87FCCD" w14:textId="77777777" w:rsidTr="00EB675C">
        <w:tc>
          <w:tcPr>
            <w:tcW w:w="1390" w:type="dxa"/>
            <w:vAlign w:val="center"/>
          </w:tcPr>
          <w:p w14:paraId="6F570D17" w14:textId="626947EE" w:rsidR="00EB15C5" w:rsidRPr="00AB4BE3" w:rsidRDefault="00EB15C5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171314</w:t>
            </w:r>
          </w:p>
        </w:tc>
        <w:tc>
          <w:tcPr>
            <w:tcW w:w="1786" w:type="dxa"/>
            <w:vAlign w:val="center"/>
          </w:tcPr>
          <w:p w14:paraId="799E2B2E" w14:textId="7BF96088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20795</w:t>
            </w:r>
          </w:p>
        </w:tc>
        <w:tc>
          <w:tcPr>
            <w:tcW w:w="1300" w:type="dxa"/>
            <w:vAlign w:val="center"/>
          </w:tcPr>
          <w:p w14:paraId="43EB7F6B" w14:textId="28F930E7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ScRNA</w:t>
            </w:r>
            <w:proofErr w:type="spellEnd"/>
          </w:p>
        </w:tc>
        <w:tc>
          <w:tcPr>
            <w:tcW w:w="1478" w:type="dxa"/>
            <w:vAlign w:val="center"/>
          </w:tcPr>
          <w:p w14:paraId="3C840184" w14:textId="7AD5CC2E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2F3AF008" w14:textId="7706FEBD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3" w:type="dxa"/>
            <w:vAlign w:val="center"/>
          </w:tcPr>
          <w:p w14:paraId="03173CE6" w14:textId="62678694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15C5" w:rsidRPr="00AB4BE3" w14:paraId="2BF29250" w14:textId="77777777" w:rsidTr="00EB675C">
        <w:tc>
          <w:tcPr>
            <w:tcW w:w="1390" w:type="dxa"/>
            <w:vAlign w:val="center"/>
          </w:tcPr>
          <w:p w14:paraId="54FA159F" w14:textId="38A2C797" w:rsidR="00EB15C5" w:rsidRPr="00AB4BE3" w:rsidRDefault="00EB15C5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140989</w:t>
            </w:r>
          </w:p>
        </w:tc>
        <w:tc>
          <w:tcPr>
            <w:tcW w:w="1786" w:type="dxa"/>
            <w:vAlign w:val="center"/>
          </w:tcPr>
          <w:p w14:paraId="191C5ABE" w14:textId="57CFADF1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20301</w:t>
            </w:r>
          </w:p>
        </w:tc>
        <w:tc>
          <w:tcPr>
            <w:tcW w:w="1300" w:type="dxa"/>
            <w:vAlign w:val="center"/>
          </w:tcPr>
          <w:p w14:paraId="6FD1E6AA" w14:textId="5550D855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ScRNA</w:t>
            </w:r>
            <w:proofErr w:type="spellEnd"/>
          </w:p>
        </w:tc>
        <w:tc>
          <w:tcPr>
            <w:tcW w:w="1478" w:type="dxa"/>
            <w:vAlign w:val="center"/>
          </w:tcPr>
          <w:p w14:paraId="628AF813" w14:textId="1988104B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085BD589" w14:textId="13E5D7CE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3" w:type="dxa"/>
            <w:vAlign w:val="center"/>
          </w:tcPr>
          <w:p w14:paraId="461B9A13" w14:textId="7394A30B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B15C5" w:rsidRPr="00AB4BE3" w14:paraId="7B799E3A" w14:textId="77777777" w:rsidTr="00EB675C">
        <w:tc>
          <w:tcPr>
            <w:tcW w:w="1390" w:type="dxa"/>
            <w:vMerge w:val="restart"/>
            <w:vAlign w:val="center"/>
          </w:tcPr>
          <w:p w14:paraId="019E27EA" w14:textId="283FD974" w:rsidR="00EB15C5" w:rsidRPr="00AB4BE3" w:rsidRDefault="00EB15C5" w:rsidP="00CE6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SE127136</w:t>
            </w:r>
          </w:p>
        </w:tc>
        <w:tc>
          <w:tcPr>
            <w:tcW w:w="1786" w:type="dxa"/>
            <w:vMerge w:val="restart"/>
            <w:vAlign w:val="center"/>
          </w:tcPr>
          <w:p w14:paraId="2B6DDDA7" w14:textId="348605BE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GPL20301</w:t>
            </w:r>
          </w:p>
        </w:tc>
        <w:tc>
          <w:tcPr>
            <w:tcW w:w="1300" w:type="dxa"/>
            <w:vMerge w:val="restart"/>
            <w:vAlign w:val="center"/>
          </w:tcPr>
          <w:p w14:paraId="30DD1880" w14:textId="14971242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ScRNA</w:t>
            </w:r>
            <w:proofErr w:type="spellEnd"/>
          </w:p>
        </w:tc>
        <w:tc>
          <w:tcPr>
            <w:tcW w:w="1478" w:type="dxa"/>
            <w:vAlign w:val="center"/>
          </w:tcPr>
          <w:p w14:paraId="2D01BAC2" w14:textId="02A4255A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99" w:type="dxa"/>
            <w:vAlign w:val="center"/>
          </w:tcPr>
          <w:p w14:paraId="366674EA" w14:textId="6E39AA16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3" w:type="dxa"/>
            <w:vAlign w:val="center"/>
          </w:tcPr>
          <w:p w14:paraId="139FFB55" w14:textId="353EF745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B15C5" w:rsidRPr="00AB4BE3" w14:paraId="289A222A" w14:textId="77777777" w:rsidTr="00EB675C">
        <w:tc>
          <w:tcPr>
            <w:tcW w:w="1390" w:type="dxa"/>
            <w:vMerge/>
            <w:vAlign w:val="center"/>
          </w:tcPr>
          <w:p w14:paraId="1B363C8D" w14:textId="77777777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vMerge/>
            <w:vAlign w:val="center"/>
          </w:tcPr>
          <w:p w14:paraId="0ABDBAC7" w14:textId="77777777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vAlign w:val="center"/>
          </w:tcPr>
          <w:p w14:paraId="2BB317B2" w14:textId="77777777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Align w:val="center"/>
          </w:tcPr>
          <w:p w14:paraId="10A0D25F" w14:textId="3C1D5FA1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</w:p>
        </w:tc>
        <w:tc>
          <w:tcPr>
            <w:tcW w:w="999" w:type="dxa"/>
            <w:vAlign w:val="center"/>
          </w:tcPr>
          <w:p w14:paraId="04B33DAA" w14:textId="4DEA6A12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3" w:type="dxa"/>
            <w:vAlign w:val="center"/>
          </w:tcPr>
          <w:p w14:paraId="6B514A3E" w14:textId="34F4126D" w:rsidR="00EB15C5" w:rsidRPr="00AB4BE3" w:rsidRDefault="00EB15C5" w:rsidP="00EB1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B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5F09630" w14:textId="279D8AA7" w:rsidR="00EA74F8" w:rsidRPr="00D06577" w:rsidRDefault="00EA74F8" w:rsidP="00EA74F8">
      <w:pPr>
        <w:tabs>
          <w:tab w:val="left" w:pos="0"/>
        </w:tabs>
        <w:spacing w:line="360" w:lineRule="auto"/>
        <w:ind w:leftChars="202" w:left="424" w:firstLine="23"/>
        <w:rPr>
          <w:rFonts w:ascii="Times New Roman" w:eastAsia="等线" w:hAnsi="Times New Roman" w:cs="Times New Roman"/>
          <w:sz w:val="24"/>
          <w:szCs w:val="24"/>
        </w:rPr>
      </w:pPr>
      <w:r w:rsidRPr="00D0657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D06577">
        <w:rPr>
          <w:rFonts w:ascii="Times New Roman" w:eastAsia="等线" w:hAnsi="Times New Roman" w:cs="Times New Roman"/>
          <w:b/>
          <w:bCs/>
          <w:sz w:val="24"/>
          <w:szCs w:val="24"/>
        </w:rPr>
        <w:t>able S</w:t>
      </w:r>
      <w:r w:rsidR="00C2722F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Pr="00D06577">
        <w:rPr>
          <w:rFonts w:ascii="Times New Roman" w:eastAsia="等线" w:hAnsi="Times New Roman" w:cs="Times New Roman"/>
          <w:b/>
          <w:bCs/>
          <w:sz w:val="24"/>
          <w:szCs w:val="24"/>
        </w:rPr>
        <w:t>:</w:t>
      </w:r>
      <w:r w:rsidRPr="00D06577">
        <w:rPr>
          <w:rFonts w:ascii="等线" w:eastAsia="等线" w:hAnsi="等线" w:cs="Times New Roman"/>
        </w:rPr>
        <w:t xml:space="preserve"> </w:t>
      </w:r>
      <w:r w:rsidR="00DF0506" w:rsidRPr="00DF0506">
        <w:rPr>
          <w:rFonts w:ascii="Times New Roman" w:eastAsia="等线" w:hAnsi="Times New Roman" w:cs="Times New Roman"/>
          <w:sz w:val="24"/>
          <w:szCs w:val="24"/>
        </w:rPr>
        <w:t>This study incorporates datasets obtained from the Gene Expression Omnibus (GEO) database</w:t>
      </w:r>
      <w:r w:rsidRPr="00D06577">
        <w:rPr>
          <w:rFonts w:ascii="Times New Roman" w:eastAsia="等线" w:hAnsi="Times New Roman" w:cs="Times New Roman"/>
          <w:sz w:val="24"/>
          <w:szCs w:val="24"/>
        </w:rPr>
        <w:t>.</w:t>
      </w:r>
    </w:p>
    <w:p w14:paraId="0D4DB39B" w14:textId="77777777" w:rsidR="0065589F" w:rsidRPr="00087C4D" w:rsidRDefault="0065589F">
      <w:pPr>
        <w:rPr>
          <w:sz w:val="24"/>
          <w:szCs w:val="24"/>
        </w:rPr>
      </w:pPr>
    </w:p>
    <w:sectPr w:rsidR="0065589F" w:rsidRPr="00087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561B7" w14:textId="77777777" w:rsidR="00F56154" w:rsidRDefault="00F56154" w:rsidP="005B4179">
      <w:r>
        <w:separator/>
      </w:r>
    </w:p>
  </w:endnote>
  <w:endnote w:type="continuationSeparator" w:id="0">
    <w:p w14:paraId="42BB7743" w14:textId="77777777" w:rsidR="00F56154" w:rsidRDefault="00F56154" w:rsidP="005B4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864D0" w14:textId="77777777" w:rsidR="00F56154" w:rsidRDefault="00F56154" w:rsidP="005B4179">
      <w:r>
        <w:separator/>
      </w:r>
    </w:p>
  </w:footnote>
  <w:footnote w:type="continuationSeparator" w:id="0">
    <w:p w14:paraId="788E0B2B" w14:textId="77777777" w:rsidR="00F56154" w:rsidRDefault="00F56154" w:rsidP="005B4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6BC"/>
    <w:rsid w:val="00087C4D"/>
    <w:rsid w:val="00485305"/>
    <w:rsid w:val="00505BFB"/>
    <w:rsid w:val="00595357"/>
    <w:rsid w:val="005B4179"/>
    <w:rsid w:val="005F50E9"/>
    <w:rsid w:val="0065589F"/>
    <w:rsid w:val="00827EA2"/>
    <w:rsid w:val="00891F66"/>
    <w:rsid w:val="00972844"/>
    <w:rsid w:val="009B1E1F"/>
    <w:rsid w:val="00AB4BE3"/>
    <w:rsid w:val="00B86824"/>
    <w:rsid w:val="00BA4B18"/>
    <w:rsid w:val="00C2722F"/>
    <w:rsid w:val="00C30595"/>
    <w:rsid w:val="00CA21F2"/>
    <w:rsid w:val="00CB67F2"/>
    <w:rsid w:val="00CE601E"/>
    <w:rsid w:val="00D30E29"/>
    <w:rsid w:val="00D95B20"/>
    <w:rsid w:val="00DF0506"/>
    <w:rsid w:val="00EA74F8"/>
    <w:rsid w:val="00EB15C5"/>
    <w:rsid w:val="00EB675C"/>
    <w:rsid w:val="00EE26BC"/>
    <w:rsid w:val="00F56154"/>
    <w:rsid w:val="00F73B0E"/>
    <w:rsid w:val="00FA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0F77A"/>
  <w15:chartTrackingRefBased/>
  <w15:docId w15:val="{07CFA7C9-28E0-4962-A494-5A63E3DB5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179"/>
    <w:rPr>
      <w:sz w:val="18"/>
      <w:szCs w:val="18"/>
    </w:rPr>
  </w:style>
  <w:style w:type="table" w:styleId="a7">
    <w:name w:val="Table Grid"/>
    <w:basedOn w:val="a1"/>
    <w:uiPriority w:val="39"/>
    <w:rsid w:val="005B4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2821C-BD96-4FBB-A04D-23B2CC9E0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先生</dc:creator>
  <cp:keywords/>
  <dc:description/>
  <cp:lastModifiedBy>谢 先生</cp:lastModifiedBy>
  <cp:revision>23</cp:revision>
  <dcterms:created xsi:type="dcterms:W3CDTF">2024-11-17T15:49:00Z</dcterms:created>
  <dcterms:modified xsi:type="dcterms:W3CDTF">2024-11-24T11:20:00Z</dcterms:modified>
</cp:coreProperties>
</file>